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3969"/>
        <w:gridCol w:w="850"/>
        <w:gridCol w:w="851"/>
        <w:gridCol w:w="850"/>
        <w:gridCol w:w="820"/>
        <w:gridCol w:w="734"/>
      </w:tblGrid>
      <w:tr w:rsidR="00D71ED3" w:rsidRPr="004F4833" w14:paraId="09FD08B2" w14:textId="77777777" w:rsidTr="00D71ED3">
        <w:trPr>
          <w:trHeight w:val="164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B86D" w14:textId="2CC04688" w:rsidR="001E7E03" w:rsidRPr="004F4833" w:rsidRDefault="001E7E03" w:rsidP="001E7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13A91A6F" w14:textId="77777777" w:rsidR="001E7E03" w:rsidRPr="004F4833" w:rsidRDefault="001E7E03" w:rsidP="001E7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54241D7A" w14:textId="07293881" w:rsidR="00D71ED3" w:rsidRPr="004F4833" w:rsidRDefault="004F4833" w:rsidP="001E7E0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 xml:space="preserve">MEDICAL SPECIALTIES: </w:t>
            </w:r>
            <w:r w:rsidR="00D71ED3"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OPPORTUNITIES</w:t>
            </w: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88BB02F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1F2ACE6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</w:t>
            </w:r>
            <w:proofErr w:type="spellEnd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Profession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DFEBBE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6398FC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DF4EF34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59F0E7E4" w14:textId="4DC0F146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D71ED3" w:rsidRPr="004F4833" w14:paraId="04FAC38D" w14:textId="77777777" w:rsidTr="004F4833">
        <w:trPr>
          <w:trHeight w:val="6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7EDD25A9" w14:textId="48E9072D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E</w:t>
            </w:r>
          </w:p>
        </w:tc>
      </w:tr>
      <w:tr w:rsidR="00D71ED3" w:rsidRPr="004F4833" w14:paraId="52E9B00F" w14:textId="77777777" w:rsidTr="004F4833">
        <w:trPr>
          <w:trHeight w:val="12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B524" w14:textId="1949F53C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ing the care situation in gener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F368" w14:textId="5059DD09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1B3A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A1A4" w14:textId="472751E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8E7A4" w14:textId="1D70C610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B8154" w14:textId="2AD752FC" w:rsidR="00D71ED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4C03" w14:textId="03AAF13D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D71ED3" w:rsidRPr="004F4833" w14:paraId="5F880A4B" w14:textId="77777777" w:rsidTr="00D71ED3">
        <w:trPr>
          <w:trHeight w:val="130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064A" w14:textId="0D3B92E1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acilitation in nursing homes and outpatient ca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32BB" w14:textId="22818434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1B3A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EE5A" w14:textId="30B8570D" w:rsidR="00D71ED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B1F0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B0359" w14:textId="219765AA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1B3A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7242" w14:textId="55A563DE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1B3A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D71ED3" w:rsidRPr="004F4833" w14:paraId="0BAD0C14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C18E" w14:textId="482EDFC2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eat potential for palliative ca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240C" w14:textId="5DB981E0" w:rsidR="00D71ED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0DACC" w14:textId="2AF05E0C" w:rsidR="00D71ED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7B7C" w14:textId="2FF6D1B1" w:rsidR="00D71ED3" w:rsidRPr="004F4833" w:rsidRDefault="001B3A86" w:rsidP="001B3A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0071" w14:textId="4823F59C" w:rsidR="00D71ED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B1F6" w14:textId="44F53209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r w:rsidR="001B3A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4F4833" w:rsidRPr="004F4833" w14:paraId="47F2366C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73E9" w14:textId="60C954A5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ing patients' safe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69EA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1C4B0" w14:textId="6254C168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36130" w14:textId="5878F366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452B1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52B7C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5FB4CD6D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A92C" w14:textId="79A1508A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voiding unwanted intim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CD1F4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F56BA" w14:textId="688CA4D2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F1CA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AE88A" w14:textId="26924D1F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7E6F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682DA5D8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A8D0" w14:textId="13B6F6D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ility</w:t>
            </w: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of accurate death progn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E01B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48E43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296CE" w14:textId="331E6433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0170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15318" w14:textId="0D8D5CD0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4F4833" w:rsidRPr="004F4833" w14:paraId="789AA0F8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9ECB2F8" w14:textId="1ED5DC43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RMATOLOGY AND VENEROLOGY</w:t>
            </w:r>
          </w:p>
        </w:tc>
      </w:tr>
      <w:tr w:rsidR="004F4833" w:rsidRPr="004F4833" w14:paraId="479B9A39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31DE" w14:textId="23117C7C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verall improvement of dermatologists' wo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C0185" w14:textId="605903D9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3060F" w14:textId="51F5736C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C56D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D98A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6313C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062B6DFE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81058CC" w14:textId="5DBD94D9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XCEPTIONAL CIRCUMSTANCES (ICU/EMERGENCY MEDICINE)</w:t>
            </w:r>
          </w:p>
        </w:tc>
      </w:tr>
      <w:tr w:rsidR="004F4833" w:rsidRPr="004F4833" w14:paraId="6E0BE11C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619F" w14:textId="0BDD9595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eat potential for use in emergency medic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8DB04" w14:textId="7FA932F8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70284" w14:textId="191560F6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86887" w14:textId="6435836C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EF66E" w14:textId="73FFC011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0CFAD" w14:textId="3578335A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4F4833" w:rsidRPr="004F4833" w14:paraId="1415140E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6A10" w14:textId="339674CD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eat potential for use in IC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8DE6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9C3C1" w14:textId="5F56E22E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799E2" w14:textId="232FDA6D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7339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3F6E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18B9C5D2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F1FDA" w14:textId="135308BA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eat potential for contactless pandemic monitor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59B9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F3FA2" w14:textId="7DDB47A8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8F7C7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6638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55B3C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7BE4D9B0" w14:textId="77777777" w:rsidTr="004F4833">
        <w:trPr>
          <w:trHeight w:val="100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98B1AC" w14:textId="66FED30B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YNAECOLOGY</w:t>
            </w:r>
          </w:p>
        </w:tc>
      </w:tr>
      <w:tr w:rsidR="004F4833" w:rsidRPr="004F4833" w14:paraId="4B694870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3CB6" w14:textId="5F9954C9" w:rsidR="004F4833" w:rsidRPr="004F4833" w:rsidRDefault="004F4833" w:rsidP="00D71ED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F483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ole-body health data coll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5CAAF" w14:textId="7A2A9775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DA11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A09C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6255B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3FCE2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070E8AD6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24D1" w14:textId="6AB29209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ed comfort for mother and unborn chi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439EB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EDDF7" w14:textId="4F014B0E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60E4B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F2A9C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29AF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06217364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7B816F" w14:textId="27250508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NERAL PRACTICE</w:t>
            </w:r>
          </w:p>
        </w:tc>
      </w:tr>
      <w:tr w:rsidR="004F4833" w:rsidRPr="004F4833" w14:paraId="0EB39F18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84BD" w14:textId="11DF0763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acilitating check u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53674" w14:textId="518BE15C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6DA47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0C356" w14:textId="7E5174F0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2A983" w14:textId="16001852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DD65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4C728AE6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B2201" w14:textId="3A1CC312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neration of information beyond the patient re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44261" w14:textId="1CB1C24E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337B0" w14:textId="6A77ECDF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C3A7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BFE23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157C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5D22912F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41EE" w14:textId="790E6438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ata generation in the waiting ro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1ED3A" w14:textId="15C70C3E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6928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01151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54D2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EC83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4CBF7338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9750" w14:textId="4116C2B6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Great potential for use in </w:t>
            </w: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elemedic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1865E" w14:textId="102D6936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CA7B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B73C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5274E" w14:textId="74D53199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1B3E6" w14:textId="31DCAECC" w:rsidR="004F4833" w:rsidRPr="004F4833" w:rsidRDefault="001B3A86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D71ED3" w:rsidRPr="004F4833" w14:paraId="25EC3639" w14:textId="77777777" w:rsidTr="004F4833">
        <w:trPr>
          <w:trHeight w:val="13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08B514D0" w14:textId="1EA697F6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TERNAL MEDICINE</w:t>
            </w:r>
          </w:p>
        </w:tc>
      </w:tr>
      <w:tr w:rsidR="00D71ED3" w:rsidRPr="004F4833" w14:paraId="0EFA55BD" w14:textId="77777777" w:rsidTr="00DF4F66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1E8E732" w14:textId="00A8BCB9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logy</w:t>
            </w:r>
            <w:proofErr w:type="spellEnd"/>
          </w:p>
        </w:tc>
      </w:tr>
      <w:tr w:rsidR="004F4833" w:rsidRPr="004F4833" w14:paraId="4108A5EB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27C186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7EEC8" w14:textId="0E321534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Long-term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</w:t>
            </w:r>
            <w:proofErr w:type="spellEnd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2E33" w14:textId="2621AB89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r w:rsidR="00A14F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90F34" w14:textId="669DE8DB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0BF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E6E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4CDE" w14:textId="026949EF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0C9842B9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BAD18E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1296" w14:textId="1300149B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More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bjective</w:t>
            </w:r>
            <w:proofErr w:type="spellEnd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</w:t>
            </w:r>
            <w:proofErr w:type="spellEnd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B712" w14:textId="494E9459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F852" w14:textId="2318A57C" w:rsidR="004F483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1FE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D103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42FB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4F4833" w:rsidRPr="004F4833" w14:paraId="39AACE78" w14:textId="77777777" w:rsidTr="00D85B55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55DDEA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47D9C" w14:textId="36814981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e general cardiac data measurement (comfort, early diagnosi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3B1AD" w14:textId="74BE5D04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A14F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3F1D1" w14:textId="0BC1C113" w:rsidR="004F483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0D310" w14:textId="039146A4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DFB7C" w14:textId="456F07F3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r w:rsidR="00A14F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58276" w14:textId="03BC68AD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r w:rsidR="00A14F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4F4833" w:rsidRPr="004F4833" w14:paraId="1D0FF588" w14:textId="77777777" w:rsidTr="00D85B55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ED8C14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39CAD" w14:textId="3E53E4E8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rt attack ale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E88A4" w14:textId="46034FC6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CD5B7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FBB07" w14:textId="774FA4B7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6C474" w14:textId="4F90DEB3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B3F8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3A47EF91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28C5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7B02F" w14:textId="23BED70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forming the patient about unknown cardiac proble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ED1C5" w14:textId="0818395F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22C1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31B3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70BA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6F23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D71ED3" w:rsidRPr="004F4833" w14:paraId="1DE0FED3" w14:textId="77777777" w:rsidTr="00E838E3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8BFB71F" w14:textId="0395E426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ocrinology</w:t>
            </w:r>
            <w:proofErr w:type="spellEnd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betes</w:t>
            </w:r>
            <w:proofErr w:type="spellEnd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nd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tabolism</w:t>
            </w:r>
            <w:proofErr w:type="spellEnd"/>
          </w:p>
        </w:tc>
      </w:tr>
      <w:tr w:rsidR="00D71ED3" w:rsidRPr="004F4833" w14:paraId="6A712590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A60D62" w14:textId="77777777" w:rsidR="00D71ED3" w:rsidRPr="004F483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A0F8" w14:textId="60EE12B9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voidance of skin irrit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82C67" w14:textId="4E28C092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A14F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2AE2" w14:textId="504A3135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F42B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0E2F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DDE97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4F4833" w14:paraId="6849B202" w14:textId="77777777" w:rsidTr="00D71ED3">
        <w:trPr>
          <w:trHeight w:val="7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149EBB" w14:textId="77777777" w:rsidR="00D71ED3" w:rsidRPr="004F483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AF5EF" w14:textId="04FA2402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ntrol diabetes patient based on constant data generated by sens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98586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4C41" w14:textId="0C707616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4D00" w14:textId="568B9771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EEB6" w14:textId="3249DC0C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EA3AC" w14:textId="46694A0A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D71ED3" w:rsidRPr="004F4833" w14:paraId="2ECFD082" w14:textId="77777777" w:rsidTr="00D71ED3">
        <w:trPr>
          <w:trHeight w:val="2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C81986" w14:textId="77777777" w:rsidR="00D71ED3" w:rsidRPr="004F483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DD3A" w14:textId="1058AB9B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utomatic blood glucose monitor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9E67D" w14:textId="5C05DCCA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4353" w14:textId="516EE3B0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68A5" w14:textId="67F4132A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E6334" w14:textId="19900DAC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08374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4F4833" w14:paraId="65A04DA5" w14:textId="77777777" w:rsidTr="00177407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516C56A" w14:textId="3DE5ECD2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ephrology</w:t>
            </w:r>
            <w:proofErr w:type="spellEnd"/>
          </w:p>
        </w:tc>
      </w:tr>
      <w:tr w:rsidR="00D71ED3" w:rsidRPr="004F4833" w14:paraId="41B3B079" w14:textId="77777777" w:rsidTr="00D71ED3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E76B52" w14:textId="77777777" w:rsidR="00D71ED3" w:rsidRPr="004F483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A07C" w14:textId="0A3EA75B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ed treatment (based on consistent, reliable dat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CA451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8727" w14:textId="7673A909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A0D5" w14:textId="6E02C340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F806" w14:textId="7B0963E2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2E68E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4F4833" w14:paraId="458DD374" w14:textId="77777777" w:rsidTr="003B5345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5DE2066" w14:textId="09ABD53E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ncology</w:t>
            </w:r>
            <w:proofErr w:type="spellEnd"/>
          </w:p>
        </w:tc>
      </w:tr>
      <w:tr w:rsidR="00D71ED3" w:rsidRPr="004F4833" w14:paraId="39C0FD25" w14:textId="77777777" w:rsidTr="00D71ED3">
        <w:trPr>
          <w:trHeight w:val="77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D1010C" w14:textId="77777777" w:rsidR="00D71ED3" w:rsidRPr="004F483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E048" w14:textId="16AB9765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rly diagnosis of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0D83" w14:textId="7CE4E3A0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2EE3" w14:textId="308842B3" w:rsidR="00D71ED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47B33" w14:textId="59A17B56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75154" w14:textId="23058629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02D2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4F4833" w14:paraId="5EC5427E" w14:textId="77777777" w:rsidTr="001B3A86">
        <w:trPr>
          <w:trHeight w:val="214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2489" w14:textId="77777777" w:rsidR="00D71ED3" w:rsidRPr="004F4833" w:rsidRDefault="00D71ED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C3987" w14:textId="7C514F2B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e convenient check-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B5A7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97B1" w14:textId="0A992760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3AD6" w14:textId="4A44DC50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62645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E894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4F4833" w:rsidRPr="004F4833" w14:paraId="31FC083D" w14:textId="77777777" w:rsidTr="001B3A86">
        <w:trPr>
          <w:trHeight w:val="214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710939E" w14:textId="788A305C" w:rsidR="004F4833" w:rsidRPr="001B3A86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1B3A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heumatology</w:t>
            </w:r>
          </w:p>
        </w:tc>
      </w:tr>
      <w:tr w:rsidR="004F4833" w:rsidRPr="004F4833" w14:paraId="31406401" w14:textId="77777777" w:rsidTr="001B3A86">
        <w:trPr>
          <w:trHeight w:val="21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D4DEF5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A2BD3" w14:textId="7E192F8E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ontrol of patient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haviou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04127" w14:textId="60A469AD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0469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1DFE2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6BBB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B3FE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4B8234BF" w14:textId="77777777" w:rsidTr="001E7E03">
        <w:trPr>
          <w:trHeight w:val="214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0E494C57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24E25" w14:textId="65704FCD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lert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C9F2F" w14:textId="1E76F7D4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39B53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AA36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BA7F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7B11B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180455B2" w14:textId="77777777" w:rsidTr="001E7E03">
        <w:trPr>
          <w:trHeight w:val="214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75EFBFCD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013B" w14:textId="516CFCFA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e informed treat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1DB2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1FD4E" w14:textId="5806D329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F566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288A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25E31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43F9989E" w14:textId="77777777" w:rsidTr="001E7E03">
        <w:trPr>
          <w:trHeight w:val="214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7958439C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6AF7B" w14:textId="6BCB14D3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rly results in rheumatoid arthrit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6EC9B" w14:textId="550E3BA8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FD7D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9262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9A38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3211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24077F1C" w14:textId="77777777" w:rsidTr="001E7E03">
        <w:trPr>
          <w:trHeight w:val="214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649D7E91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6A07" w14:textId="13167004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ng-term rheumatology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950D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FB1E2" w14:textId="18DFBDDD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7FA2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475D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9CAD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2BC29F93" w14:textId="77777777" w:rsidTr="001E7E03">
        <w:trPr>
          <w:trHeight w:val="214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4EA42951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1E198" w14:textId="2D0A4BB8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agnosis of chronic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83D8A" w14:textId="1E138C5A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DAF40" w14:textId="5A838553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8F51B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FD1E4" w14:textId="029EAA48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403C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0BEFB588" w14:textId="77777777" w:rsidTr="001E7E03">
        <w:trPr>
          <w:trHeight w:val="214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727AB123" w14:textId="7777777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A74D6" w14:textId="1F49DAD8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in reduction during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12FF4" w14:textId="6EFC16E2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960E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87AA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5491B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269C1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D71ED3" w:rsidRPr="004F4833" w14:paraId="6F9C9A73" w14:textId="77777777" w:rsidTr="004F4833">
        <w:trPr>
          <w:trHeight w:val="67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323D2AB8" w14:textId="468FB131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UROLOGY</w:t>
            </w:r>
          </w:p>
        </w:tc>
      </w:tr>
      <w:tr w:rsidR="00D71ED3" w:rsidRPr="004F4833" w14:paraId="0FAA2187" w14:textId="77777777" w:rsidTr="001E7E0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2429" w14:textId="02E998E7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eat potential for neurolog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E38CD" w14:textId="6F648601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C646" w14:textId="7E75B70A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42EF0" w14:textId="04FC0362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A048" w14:textId="531A66BF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69DA2" w14:textId="36E4844E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="00D71ED3"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71ED3" w:rsidRPr="004F4833" w14:paraId="6196974E" w14:textId="77777777" w:rsidTr="001E7E0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EB13" w14:textId="1E404524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rly diagnosis of chronic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ADFC3" w14:textId="32BDA979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2DF4" w14:textId="25A47F8A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ADBFB" w14:textId="77B472C8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60D11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19B2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4F4833" w:rsidRPr="004F4833" w14:paraId="5359EA5E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B5BFF32" w14:textId="1285C9AD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PHTHALMOLOGY</w:t>
            </w:r>
          </w:p>
        </w:tc>
      </w:tr>
      <w:tr w:rsidR="00D71ED3" w:rsidRPr="004F4833" w14:paraId="06AF1E90" w14:textId="77777777" w:rsidTr="001E7E03">
        <w:trPr>
          <w:trHeight w:val="130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03BF" w14:textId="3939BFB3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abling objective and stable measu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89EE" w14:textId="66C2F665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5D9B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DD9A" w14:textId="239DBA7B" w:rsidR="00D71ED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0BB4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B90D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4F4833" w:rsidRPr="004F4833" w14:paraId="3BC577AA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2A414FA" w14:textId="00842434" w:rsidR="004F4833" w:rsidRPr="004F4833" w:rsidRDefault="004F4833" w:rsidP="001B3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THOPEDICS</w:t>
            </w:r>
          </w:p>
        </w:tc>
      </w:tr>
      <w:tr w:rsidR="00D71ED3" w:rsidRPr="004F4833" w14:paraId="26D31D08" w14:textId="77777777" w:rsidTr="00D71ED3">
        <w:trPr>
          <w:trHeight w:val="192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7B1E" w14:textId="35B5A7A4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tion cap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F6E1" w14:textId="30A43D14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A14F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AEC6E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17DF" w14:textId="27C800C2" w:rsidR="00D71ED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8CAB" w14:textId="3ED1D9CF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="00D71ED3"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60F9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4F4833" w:rsidRPr="004F4833" w14:paraId="48BC586A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A8C7049" w14:textId="0E8A82AD" w:rsidR="004F4833" w:rsidRPr="004F4833" w:rsidRDefault="004F4833" w:rsidP="001B3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EDIATRICS</w:t>
            </w:r>
          </w:p>
        </w:tc>
      </w:tr>
      <w:tr w:rsidR="00D71ED3" w:rsidRPr="004F4833" w14:paraId="126B9CCA" w14:textId="77777777" w:rsidTr="00D71ED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C7AD" w14:textId="6776EDF7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Great potential for </w:t>
            </w:r>
            <w:proofErr w:type="spellStart"/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ediatri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12AA4" w14:textId="4128ECDA" w:rsidR="00D71ED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938B" w14:textId="5DB0E68C" w:rsidR="00D71ED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="00D71ED3"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1DA7" w14:textId="7507BF19" w:rsidR="00D71ED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6790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B542" w14:textId="60737FC5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D71ED3" w:rsidRPr="004F4833" w14:paraId="2DF704F3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B5F1" w14:textId="53691474" w:rsidR="00D71ED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rly diagnosis of chronic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2C01C" w14:textId="5A134754" w:rsidR="00D71ED3" w:rsidRPr="004F4833" w:rsidRDefault="00A14F7D" w:rsidP="00A14F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B8AF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C221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3A70" w14:textId="77777777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3BB58" w14:textId="49F984CE" w:rsidR="00D71ED3" w:rsidRPr="004F4833" w:rsidRDefault="00D71ED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F4833" w:rsidRPr="004F4833" w14:paraId="089DB3CA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BAF6DF" w14:textId="1961B5F2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HYSICAL MEDICINE AND REHABILITATION</w:t>
            </w:r>
          </w:p>
        </w:tc>
      </w:tr>
      <w:tr w:rsidR="004F4833" w:rsidRPr="004F4833" w14:paraId="4A0B3810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F9B7" w14:textId="71EA5B14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nitoring of movements without the presence of profession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6B734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EF192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66A46" w14:textId="10010C19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7B90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2F55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5A3A8AED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DF3E" w14:textId="35386B03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bjective measure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4FB74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F783F" w14:textId="11735142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4B9F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F119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2DE64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1E716EF0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2BB6" w14:textId="439FFD4C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abling barrier-free accessibi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D9DD6" w14:textId="6FB86E7B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D07D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2889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DE4D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0CE91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04556FCD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7E34186" w14:textId="4A53E526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YCHIATRY</w:t>
            </w:r>
          </w:p>
        </w:tc>
      </w:tr>
      <w:tr w:rsidR="004F4833" w:rsidRPr="004F4833" w14:paraId="6F2F768F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EEF0" w14:textId="2F36C351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al application possibili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0668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8F2FA" w14:textId="3B66D828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E1652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B15C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FC39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0E91C0CD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9DB2" w14:textId="11C4FF43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vailability of more objective measurement da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B732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E8A6C" w14:textId="737F3FF5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11B7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86479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35C8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A14F7D" w:rsidRPr="004F4833" w14:paraId="6A374FA5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F123" w14:textId="52D7C9D5" w:rsidR="00A14F7D" w:rsidRPr="004F4833" w:rsidRDefault="00A14F7D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ycholog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0AFD2" w14:textId="77777777" w:rsidR="00A14F7D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5D88A" w14:textId="73C59A81" w:rsidR="00A14F7D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10A63" w14:textId="77777777" w:rsidR="00A14F7D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85326" w14:textId="77777777" w:rsidR="00A14F7D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ADB2F" w14:textId="77777777" w:rsidR="00A14F7D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7FB98632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342E" w14:textId="43F04A02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agnostic suppo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49A46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5A9AA" w14:textId="4A502F55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A9DD8" w14:textId="7579964C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6656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DC70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46AF1D66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3BE1" w14:textId="24BC5057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levance of sensory/body language measure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BE90D" w14:textId="0DDFFC69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8680B" w14:textId="4DA2F37D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C6369" w14:textId="5487E03D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E7ED3" w14:textId="7BB25CF2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429A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170CD5DF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A633" w14:textId="4F2BECE3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rly recognition of sig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FCBB2" w14:textId="64E30D14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624FC" w14:textId="0AAC3149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5AFA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0D79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C671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176C547A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BCC5" w14:textId="5A58DCA8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dividual stress redu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899D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3E4B8" w14:textId="7EC5347B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A1F1E" w14:textId="04A4B97D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8852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A5144" w14:textId="43F94588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4F4833" w:rsidRPr="004F4833" w14:paraId="7AA5BCA6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1D022" w14:textId="4D103C6B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re meaningful da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A52EA" w14:textId="0AEB7E7C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B9514" w14:textId="6E7B48FE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30858" w14:textId="3E6C9068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3D6E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8724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6F6DD2FB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333DA" w14:textId="32F3610C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wareness of own stress leve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8FC4E" w14:textId="07602109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3E21A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5C7E7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2B533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E158E" w14:textId="4CED5250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4F4833" w:rsidRPr="004F4833" w14:paraId="0BA5B827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3E4B0" w14:textId="5B4B6405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duction in medication u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9175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24C6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A3B20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B1283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22E43" w14:textId="477BB415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4F4833" w:rsidRPr="004F4833" w14:paraId="30855DFE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74A6" w14:textId="0AB53BAC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ss contact with doctors through technolog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60541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47FAE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313CC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B4DEE" w14:textId="65ECAEC2" w:rsidR="004F4833" w:rsidRPr="004F4833" w:rsidRDefault="00A14F7D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96E9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28CCE9C1" w14:textId="77777777" w:rsidTr="004F4833">
        <w:trPr>
          <w:trHeight w:val="77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CC83CAE" w14:textId="3045B2B0" w:rsidR="004F4833" w:rsidRPr="004F4833" w:rsidRDefault="004F4833" w:rsidP="004F48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ADIOLOGY</w:t>
            </w:r>
          </w:p>
        </w:tc>
      </w:tr>
      <w:tr w:rsidR="004F4833" w:rsidRPr="004F4833" w14:paraId="0FAA78F0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6568" w14:textId="07DFEA05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al application possibilit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F2DE2" w14:textId="5B6EF23F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00E8C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AC35D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58A98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2E8D1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F4833" w:rsidRPr="004F4833" w14:paraId="368F193C" w14:textId="77777777" w:rsidTr="004F483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C3297" w14:textId="77F7417C" w:rsidR="004F4833" w:rsidRPr="004F4833" w:rsidRDefault="004F4833" w:rsidP="00D71E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F48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valuating data for later decision suppo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DBEC6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C6554" w14:textId="0D6AF613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83895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F89A4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0266F" w14:textId="77777777" w:rsidR="004F4833" w:rsidRPr="004F4833" w:rsidRDefault="004F4833" w:rsidP="001E0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</w:tbl>
    <w:p w14:paraId="28F45E19" w14:textId="77777777" w:rsidR="00746C06" w:rsidRDefault="00746C06">
      <w:pPr>
        <w:rPr>
          <w:lang w:val="en-US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3969"/>
        <w:gridCol w:w="850"/>
        <w:gridCol w:w="851"/>
        <w:gridCol w:w="850"/>
        <w:gridCol w:w="820"/>
        <w:gridCol w:w="734"/>
      </w:tblGrid>
      <w:tr w:rsidR="005D45E9" w:rsidRPr="0050319B" w14:paraId="1E40626D" w14:textId="77777777" w:rsidTr="008C4AA3">
        <w:trPr>
          <w:trHeight w:val="164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EBA9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2D2494A1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6F669CFB" w14:textId="7279DAA5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 xml:space="preserve">MEDICAL SPECIALTIES: </w:t>
            </w: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CHALLENGES</w:t>
            </w: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EA147BD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C49EF8F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</w:t>
            </w:r>
            <w:proofErr w:type="spellEnd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Profession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B7808E1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6F987F7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DE1DB9B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6CB2B115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5D45E9" w:rsidRPr="0050319B" w14:paraId="2AE4610F" w14:textId="77777777" w:rsidTr="008C4AA3">
        <w:trPr>
          <w:trHeight w:val="6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270CA360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E</w:t>
            </w:r>
          </w:p>
        </w:tc>
      </w:tr>
      <w:tr w:rsidR="005D45E9" w:rsidRPr="0050319B" w14:paraId="06A3F292" w14:textId="77777777" w:rsidTr="008C4AA3">
        <w:trPr>
          <w:trHeight w:val="12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455B" w14:textId="525713F6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llenging palliative care princip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D83C8" w14:textId="12934EEA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73AF" w14:textId="38472580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ED39" w14:textId="1C7665B6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065B9" w14:textId="4CB13AD2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1EA8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6AA2C2DB" w14:textId="77777777" w:rsidTr="008C4AA3">
        <w:trPr>
          <w:trHeight w:val="130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6EDA" w14:textId="793C7CA0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mited/wrong prognosis of death (causing discomfor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29AA7" w14:textId="0D7D4D18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E35E" w14:textId="1B034AE4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59CC" w14:textId="0528B22A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="005D45E9"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E059" w14:textId="462A74FD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65C3" w14:textId="0547ADD5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="005D45E9"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</w:tr>
      <w:tr w:rsidR="00664EC4" w:rsidRPr="0050319B" w14:paraId="6181BCD6" w14:textId="77777777" w:rsidTr="00664EC4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EEC82A" w14:textId="32264F36" w:rsidR="00664EC4" w:rsidRPr="0050319B" w:rsidRDefault="00664EC4" w:rsidP="00664E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XCEPTIONAL CIRCUMSTANCES (ICU/EMERGENCY MEDICINE)</w:t>
            </w:r>
          </w:p>
        </w:tc>
      </w:tr>
      <w:tr w:rsidR="005D45E9" w:rsidRPr="0050319B" w14:paraId="55172324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45D1" w14:textId="2DBFED92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nnecessary harmful resuscitation due to false alar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1483B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CC917" w14:textId="685CD701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B4009" w14:textId="7E8B992E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47A73" w14:textId="29E47D2D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A7E2B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664EC4" w:rsidRPr="0050319B" w14:paraId="4D4F272D" w14:textId="77777777" w:rsidTr="00664EC4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FF117F" w14:textId="26D93205" w:rsidR="00664EC4" w:rsidRPr="0050319B" w:rsidRDefault="00664EC4" w:rsidP="00664E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NERAL PRACTICE</w:t>
            </w:r>
          </w:p>
        </w:tc>
      </w:tr>
      <w:tr w:rsidR="005D45E9" w:rsidRPr="0050319B" w14:paraId="52D2BC13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D4B8" w14:textId="286033B0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gative impact on collected data due to patient stres</w:t>
            </w: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37BD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307FA" w14:textId="3DA2F50C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5DAFC" w14:textId="4C8075DE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ED53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7108D" w14:textId="77369EBC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57F06960" w14:textId="77777777" w:rsidTr="008C4AA3">
        <w:trPr>
          <w:trHeight w:val="13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51F8FC35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TERNAL MEDICINE</w:t>
            </w:r>
          </w:p>
        </w:tc>
      </w:tr>
      <w:tr w:rsidR="005D45E9" w:rsidRPr="0050319B" w14:paraId="5FDA940A" w14:textId="77777777" w:rsidTr="008C4AA3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D0765D6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logy</w:t>
            </w:r>
            <w:proofErr w:type="spellEnd"/>
          </w:p>
        </w:tc>
      </w:tr>
      <w:tr w:rsidR="005D45E9" w:rsidRPr="0050319B" w14:paraId="4C13A12E" w14:textId="77777777" w:rsidTr="008C4AA3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6E208B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35754" w14:textId="11EF6510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ssed medical events (</w:t>
            </w:r>
            <w:proofErr w:type="gramStart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heart attack) due to technical failure/unreliable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9FB66" w14:textId="6746EA06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2F47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88B9D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0D130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FF65" w14:textId="141A4D1C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5D45E9" w:rsidRPr="0050319B" w14:paraId="6B054A1F" w14:textId="77777777" w:rsidTr="008C4AA3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CDC5067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ocrinology</w:t>
            </w:r>
            <w:proofErr w:type="spellEnd"/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proofErr w:type="spellStart"/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betes</w:t>
            </w:r>
            <w:proofErr w:type="spellEnd"/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and </w:t>
            </w:r>
            <w:proofErr w:type="spellStart"/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tabolism</w:t>
            </w:r>
            <w:proofErr w:type="spellEnd"/>
          </w:p>
        </w:tc>
      </w:tr>
      <w:tr w:rsidR="005D45E9" w:rsidRPr="0050319B" w14:paraId="0C5C43C6" w14:textId="77777777" w:rsidTr="008C4AA3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F964C6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BCDC8" w14:textId="7080AA3E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False </w:t>
            </w:r>
            <w:proofErr w:type="spellStart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suline</w:t>
            </w:r>
            <w:proofErr w:type="spellEnd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med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240EF" w14:textId="130FFC18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1CB0B" w14:textId="2F9FB510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74402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C07D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D6B5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5D45E9" w:rsidRPr="0050319B" w14:paraId="7D547A8B" w14:textId="77777777" w:rsidTr="008C4AA3">
        <w:trPr>
          <w:trHeight w:val="320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4E5C21D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Oncology</w:t>
            </w:r>
            <w:proofErr w:type="spellEnd"/>
          </w:p>
        </w:tc>
      </w:tr>
      <w:tr w:rsidR="005D45E9" w:rsidRPr="0050319B" w14:paraId="6272B77D" w14:textId="77777777" w:rsidTr="008C4AA3">
        <w:trPr>
          <w:trHeight w:val="77"/>
        </w:trPr>
        <w:tc>
          <w:tcPr>
            <w:tcW w:w="98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EE268D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B308" w14:textId="6AEF2756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n-invasive measurement in oncology less rel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2281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69E94" w14:textId="1CF1E947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8D61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26E39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B4C17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5D45E9" w:rsidRPr="0050319B" w14:paraId="637BFF5A" w14:textId="77777777" w:rsidTr="008C4AA3">
        <w:trPr>
          <w:trHeight w:val="214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A83813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heumatology</w:t>
            </w:r>
          </w:p>
        </w:tc>
      </w:tr>
      <w:tr w:rsidR="005D45E9" w:rsidRPr="0050319B" w14:paraId="724FB4D9" w14:textId="77777777" w:rsidTr="008C4AA3">
        <w:trPr>
          <w:trHeight w:val="21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00005B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62AC" w14:textId="08A27D03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ability to monitor muscles and joi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8427D" w14:textId="078F00B1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BA5B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1B534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13D32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56E91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5D45E9" w:rsidRPr="0050319B" w14:paraId="3ADAD9CF" w14:textId="77777777" w:rsidTr="008C4AA3">
        <w:trPr>
          <w:trHeight w:val="67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14:paraId="7020F16D" w14:textId="7DC897D8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DICAL GENETICS</w:t>
            </w:r>
          </w:p>
        </w:tc>
      </w:tr>
      <w:tr w:rsidR="005D45E9" w:rsidRPr="0050319B" w14:paraId="411DBC9B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B3BC" w14:textId="5301D6AB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ies in obtaining reliable data for predic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635D3" w14:textId="08954261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BA329" w14:textId="500CF799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F4EFD" w14:textId="2C1399D3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F362" w14:textId="07010F98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EEA4" w14:textId="4EBFE8D3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5D45E9" w:rsidRPr="0050319B" w14:paraId="52D729A9" w14:textId="77777777" w:rsidTr="008C4AA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F31771" w14:textId="43A22572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EUROLOGY</w:t>
            </w:r>
          </w:p>
        </w:tc>
      </w:tr>
      <w:tr w:rsidR="005D45E9" w:rsidRPr="0050319B" w14:paraId="13607E31" w14:textId="77777777" w:rsidTr="008C4AA3">
        <w:trPr>
          <w:trHeight w:val="130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098B" w14:textId="445C6001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izures (</w:t>
            </w:r>
            <w:proofErr w:type="gramStart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epileptic) not detected by sensors before they occu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E879" w14:textId="1C838CEA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2EA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A1F41" w14:textId="24C49A28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BEE2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09567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5D45E9" w:rsidRPr="0050319B" w14:paraId="15169D85" w14:textId="77777777" w:rsidTr="008C4AA3">
        <w:trPr>
          <w:trHeight w:val="192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34E7" w14:textId="0572EB96" w:rsidR="005D45E9" w:rsidRPr="0050319B" w:rsidRDefault="00664EC4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overdiagn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449B" w14:textId="4DB69622" w:rsidR="005D45E9" w:rsidRPr="0050319B" w:rsidRDefault="005D45E9" w:rsidP="00664E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BB1C" w14:textId="7DC1A8CC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  <w:r w:rsid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01FB" w14:textId="255AC102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DC7BB" w14:textId="3104E022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4510F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5D45E9" w:rsidRPr="0050319B" w14:paraId="3225B8F4" w14:textId="77777777" w:rsidTr="008C4AA3">
        <w:trPr>
          <w:trHeight w:val="77"/>
        </w:trPr>
        <w:tc>
          <w:tcPr>
            <w:tcW w:w="906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A5AE8A" w14:textId="0AAA2072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THOPEDICS</w:t>
            </w:r>
          </w:p>
        </w:tc>
      </w:tr>
      <w:tr w:rsidR="005D45E9" w:rsidRPr="0050319B" w14:paraId="550E57FC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533CB" w14:textId="2343806D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ameters vary according to patient characteris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D3B4" w14:textId="6FA28D6B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67BE1" w14:textId="1BC63174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3843" w14:textId="1D63ECBC" w:rsidR="005D45E9" w:rsidRPr="0050319B" w:rsidRDefault="005D45E9" w:rsidP="008E71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2DCA" w14:textId="0975985E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  <w:r w:rsidR="005D45E9"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B9B37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5D45E9" w:rsidRPr="0050319B" w14:paraId="072B538A" w14:textId="77777777" w:rsidTr="008C4AA3">
        <w:trPr>
          <w:trHeight w:val="77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6D5124A" w14:textId="77777777" w:rsidR="005D45E9" w:rsidRPr="0050319B" w:rsidRDefault="005D45E9" w:rsidP="008C4A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SYCHIATRY</w:t>
            </w:r>
          </w:p>
        </w:tc>
      </w:tr>
      <w:tr w:rsidR="005D45E9" w:rsidRPr="0050319B" w14:paraId="03265F01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8085" w14:textId="409F7694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tients' mistrust of technology in psychia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F284F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A4F2C" w14:textId="64AA616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BF0D2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29E13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72D6C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6F98D307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69E0" w14:textId="7B9D9FDD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ies in measuring qualitative/subjective aspects of an illness (</w:t>
            </w:r>
            <w:proofErr w:type="gramStart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depressio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59F48" w14:textId="7F63042B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C3C97" w14:textId="77679265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D1F82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E8FF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623D0" w14:textId="4390FC6B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5D45E9" w:rsidRPr="0050319B" w14:paraId="26146CC5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A61B" w14:textId="583E3EE5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ies in distinguishing certain diagnoses by sensors (</w:t>
            </w:r>
            <w:proofErr w:type="gramStart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grief vs. depressio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54FAB" w14:textId="14A3E467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E489C" w14:textId="5B681A29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45B51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019AC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5E73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50A92F45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8D17" w14:textId="29141533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discovering diagnoses in people with anxiety disord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AAF27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E587E" w14:textId="43C07F45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58DC6" w14:textId="4EB047FA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CC104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5995C" w14:textId="6B01EA93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  <w:tr w:rsidR="005D45E9" w:rsidRPr="0050319B" w14:paraId="5D556921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4389" w14:textId="4A0DC173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ameters vary according to patient characteristic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68D9A" w14:textId="6E7E03C7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31494" w14:textId="4ADF54E1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93E1E" w14:textId="5BC62EB1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0E243" w14:textId="5E1F1F55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4E440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1537B92E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F6D3" w14:textId="6E9F6CB4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overdiagnosis/misdiagn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FBC57" w14:textId="3BCB169C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93E94" w14:textId="7363EA9E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29FF6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F854C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981DD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24757496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7CE8A" w14:textId="376828BE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 to determine a "normal" value (without contex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B39C8" w14:textId="5B2C9CDE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48998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F612F" w14:textId="30EB10CF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04788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4DED4" w14:textId="229516E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5A09E679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CAD88" w14:textId="3775C905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isk of forgetting how to pay attention to the body's sign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BA034F" w14:textId="598AD906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DE3C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87A0C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F0B02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60DBD" w14:textId="4C9C6892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5D45E9" w:rsidRPr="0050319B" w14:paraId="1134EF9A" w14:textId="77777777" w:rsidTr="008C4AA3">
        <w:trPr>
          <w:trHeight w:val="77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FC55E" w14:textId="03B8415D" w:rsidR="005D45E9" w:rsidRPr="0050319B" w:rsidRDefault="008E719C" w:rsidP="008C4A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031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e patients' stress levels through the use of new technolog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3A63A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CDB4E" w14:textId="77777777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6302D" w14:textId="3EB495FE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31D51" w14:textId="54F26F70" w:rsidR="005D45E9" w:rsidRPr="0050319B" w:rsidRDefault="005D45E9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886B7" w14:textId="44F09F61" w:rsidR="005D45E9" w:rsidRPr="0050319B" w:rsidRDefault="0050319B" w:rsidP="008C4A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</w:t>
            </w:r>
          </w:p>
        </w:tc>
      </w:tr>
    </w:tbl>
    <w:p w14:paraId="3BCD5648" w14:textId="77777777" w:rsidR="005D45E9" w:rsidRPr="004F4833" w:rsidRDefault="005D45E9">
      <w:pPr>
        <w:rPr>
          <w:lang w:val="en-US"/>
        </w:rPr>
      </w:pPr>
    </w:p>
    <w:sectPr w:rsidR="005D45E9" w:rsidRPr="004F48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1E"/>
    <w:rsid w:val="001B3A86"/>
    <w:rsid w:val="001E0F1E"/>
    <w:rsid w:val="001E7E03"/>
    <w:rsid w:val="004F4833"/>
    <w:rsid w:val="0050319B"/>
    <w:rsid w:val="005D45E9"/>
    <w:rsid w:val="00664EC4"/>
    <w:rsid w:val="0069272D"/>
    <w:rsid w:val="00746C06"/>
    <w:rsid w:val="008D662B"/>
    <w:rsid w:val="008E719C"/>
    <w:rsid w:val="00A14F7D"/>
    <w:rsid w:val="00AC2773"/>
    <w:rsid w:val="00C91098"/>
    <w:rsid w:val="00D71ED3"/>
    <w:rsid w:val="00D8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0574FE"/>
  <w15:chartTrackingRefBased/>
  <w15:docId w15:val="{9422E453-D1A1-2644-A9FD-D7AA2C4A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45E9"/>
  </w:style>
  <w:style w:type="paragraph" w:styleId="berschrift1">
    <w:name w:val="heading 1"/>
    <w:basedOn w:val="Standard"/>
    <w:next w:val="Standard"/>
    <w:link w:val="berschrift1Zchn"/>
    <w:uiPriority w:val="9"/>
    <w:qFormat/>
    <w:rsid w:val="001E0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0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0F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0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0F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0F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0F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0F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0F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0F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0F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0F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0F1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0F1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0F1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0F1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0F1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0F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E0F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0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0F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0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E0F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0F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E0F1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E0F1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0F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0F1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E0F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5</cp:revision>
  <dcterms:created xsi:type="dcterms:W3CDTF">2025-12-12T10:39:00Z</dcterms:created>
  <dcterms:modified xsi:type="dcterms:W3CDTF">2025-12-12T18:42:00Z</dcterms:modified>
</cp:coreProperties>
</file>